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F4E" w:rsidRPr="0089281E" w:rsidRDefault="00D91F4E" w:rsidP="00D91F4E">
      <w:pPr>
        <w:pStyle w:val="Reference"/>
        <w:suppressLineNumbers/>
        <w:snapToGrid w:val="0"/>
        <w:spacing w:after="0"/>
        <w:jc w:val="left"/>
        <w:rPr>
          <w:rFonts w:asciiTheme="majorBidi" w:hAnsiTheme="majorBidi" w:cstheme="majorBidi"/>
          <w:sz w:val="24"/>
        </w:rPr>
      </w:pPr>
      <w:bookmarkStart w:id="0" w:name="ae_138"/>
      <w:r w:rsidRPr="0089281E">
        <w:rPr>
          <w:rFonts w:asciiTheme="majorBidi" w:hAnsiTheme="majorBidi" w:cstheme="majorBidi"/>
          <w:b/>
          <w:sz w:val="24"/>
        </w:rPr>
        <w:t>Supplementary Table</w:t>
      </w:r>
      <w:r w:rsidRPr="0089281E">
        <w:rPr>
          <w:rFonts w:asciiTheme="majorBidi" w:hAnsiTheme="majorBidi" w:cstheme="majorBidi"/>
          <w:sz w:val="24"/>
        </w:rPr>
        <w:t xml:space="preserve">: </w:t>
      </w:r>
      <w:r w:rsidRPr="0089281E">
        <w:rPr>
          <w:rFonts w:asciiTheme="majorBidi" w:hAnsiTheme="majorBidi" w:cstheme="majorBidi"/>
          <w:b/>
          <w:sz w:val="24"/>
        </w:rPr>
        <w:t>Multivariable Cox proportional hazards model including pharyngeal cancer stage, esophageal cancer stage, and their interaction term for overall surv</w:t>
      </w:r>
      <w:bookmarkStart w:id="1" w:name="_GoBack"/>
      <w:bookmarkEnd w:id="1"/>
      <w:r w:rsidRPr="0089281E">
        <w:rPr>
          <w:rFonts w:asciiTheme="majorBidi" w:hAnsiTheme="majorBidi" w:cstheme="majorBidi"/>
          <w:b/>
          <w:sz w:val="24"/>
        </w:rPr>
        <w:t>ival</w:t>
      </w:r>
      <w:bookmarkEnd w:id="0"/>
    </w:p>
    <w:p w:rsidR="00D91F4E" w:rsidRPr="0089281E" w:rsidRDefault="00D91F4E" w:rsidP="00D91F4E">
      <w:pPr>
        <w:suppressLineNumbers/>
        <w:snapToGrid w:val="0"/>
        <w:spacing w:after="0" w:line="360" w:lineRule="auto"/>
        <w:rPr>
          <w:rFonts w:asciiTheme="majorBidi" w:hAnsiTheme="majorBidi" w:cstheme="majorBidi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2"/>
        <w:gridCol w:w="495"/>
        <w:gridCol w:w="1174"/>
        <w:gridCol w:w="697"/>
        <w:gridCol w:w="6"/>
        <w:gridCol w:w="605"/>
        <w:gridCol w:w="1284"/>
        <w:gridCol w:w="697"/>
      </w:tblGrid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Multivariate analysis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b/>
              </w:rPr>
            </w:pPr>
            <w:r w:rsidRPr="0089281E"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Age (years), 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&lt;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  <w:u w:val="single"/>
              </w:rPr>
              <w:t>&gt;</w:t>
            </w:r>
            <w:r w:rsidRPr="0089281E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4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750-2.7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2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8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435-1.8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763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602-4.7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3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245-3.6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944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BMI &lt;18.5 kg/m</w:t>
            </w:r>
            <w:r w:rsidRPr="0089281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9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978-3.8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2.3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115-4.9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25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89281E">
              <w:rPr>
                <w:rFonts w:asciiTheme="majorBidi" w:hAnsiTheme="majorBidi" w:cstheme="majorBidi"/>
                <w:u w:val="single"/>
              </w:rPr>
              <w:t>&gt;</w:t>
            </w:r>
            <w:r w:rsidRPr="0089281E">
              <w:rPr>
                <w:rFonts w:asciiTheme="majorBidi" w:hAnsiTheme="majorBidi" w:cstheme="majorBidi"/>
              </w:rPr>
              <w:t>18.5 kg/m</w:t>
            </w:r>
            <w:r w:rsidRPr="0089281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Alcohol drinking hab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Never/L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Moderate/Heav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465-1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621-2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578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67-1.3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34-0.8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29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  <w:u w:val="single"/>
              </w:rPr>
              <w:t>&gt;</w:t>
            </w:r>
            <w:r w:rsidRPr="0089281E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2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723-5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354-4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753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ESCC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Early ES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Advanced ES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2.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61-4.4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31.5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2.580-384.6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07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HNSCC st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Early HNS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Advanced HNSC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3.6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116-11.7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6.7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900-50.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63</w:t>
            </w: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</w:tr>
      <w:tr w:rsidR="00D91F4E" w:rsidRPr="0089281E" w:rsidTr="001616A0">
        <w:trPr>
          <w:trHeight w:val="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 xml:space="preserve">ESCC </w:t>
            </w:r>
            <w:proofErr w:type="spellStart"/>
            <w:r w:rsidRPr="0089281E">
              <w:rPr>
                <w:rFonts w:asciiTheme="majorBidi" w:hAnsiTheme="majorBidi" w:cstheme="majorBidi"/>
              </w:rPr>
              <w:t>stage×HNSCC</w:t>
            </w:r>
            <w:proofErr w:type="spellEnd"/>
            <w:r w:rsidRPr="0089281E">
              <w:rPr>
                <w:rFonts w:asciiTheme="majorBidi" w:hAnsiTheme="majorBidi" w:cstheme="majorBidi"/>
              </w:rPr>
              <w:t xml:space="preserve"> st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1.8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869-4.1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04-0.7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91F4E" w:rsidRPr="0089281E" w:rsidRDefault="00D91F4E" w:rsidP="001616A0">
            <w:pPr>
              <w:suppressLineNumbers/>
              <w:snapToGrid w:val="0"/>
              <w:spacing w:after="0" w:line="360" w:lineRule="auto"/>
              <w:rPr>
                <w:rFonts w:asciiTheme="majorBidi" w:hAnsiTheme="majorBidi" w:cstheme="majorBidi"/>
              </w:rPr>
            </w:pPr>
            <w:r w:rsidRPr="0089281E">
              <w:rPr>
                <w:rFonts w:asciiTheme="majorBidi" w:hAnsiTheme="majorBidi" w:cstheme="majorBidi"/>
              </w:rPr>
              <w:t>0.030</w:t>
            </w:r>
          </w:p>
        </w:tc>
      </w:tr>
    </w:tbl>
    <w:p w:rsidR="00D91F4E" w:rsidRPr="0089281E" w:rsidRDefault="00D91F4E" w:rsidP="00D91F4E">
      <w:pPr>
        <w:pStyle w:val="FigureCaption"/>
        <w:suppressLineNumbers/>
        <w:snapToGrid w:val="0"/>
        <w:spacing w:after="0" w:line="360" w:lineRule="auto"/>
        <w:ind w:left="180"/>
        <w:rPr>
          <w:rFonts w:asciiTheme="majorBidi" w:hAnsiTheme="majorBidi" w:cstheme="majorBidi"/>
          <w:b/>
        </w:rPr>
      </w:pPr>
      <w:bookmarkStart w:id="2" w:name="ae_139"/>
      <w:r w:rsidRPr="0089281E">
        <w:rPr>
          <w:rFonts w:asciiTheme="majorBidi" w:hAnsiTheme="majorBidi" w:cstheme="majorBidi"/>
        </w:rPr>
        <w:t>HNSCC, head and neck squamous cell carcinoma; ESCC, esophageal squamous cell carcinoma; BMI, body mass index; CI, confidence interval</w:t>
      </w:r>
      <w:bookmarkEnd w:id="2"/>
    </w:p>
    <w:sectPr w:rsidR="00D91F4E" w:rsidRPr="0089281E" w:rsidSect="00BA7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F4E"/>
    <w:rsid w:val="000540AA"/>
    <w:rsid w:val="0006389C"/>
    <w:rsid w:val="000642F0"/>
    <w:rsid w:val="00080C16"/>
    <w:rsid w:val="000975EA"/>
    <w:rsid w:val="000A6F33"/>
    <w:rsid w:val="000D6256"/>
    <w:rsid w:val="00113BFA"/>
    <w:rsid w:val="001163EB"/>
    <w:rsid w:val="001256B8"/>
    <w:rsid w:val="00146799"/>
    <w:rsid w:val="001504C1"/>
    <w:rsid w:val="00170446"/>
    <w:rsid w:val="00176263"/>
    <w:rsid w:val="001A0995"/>
    <w:rsid w:val="001C3CCB"/>
    <w:rsid w:val="001D674F"/>
    <w:rsid w:val="001F13A9"/>
    <w:rsid w:val="001F3ED4"/>
    <w:rsid w:val="00245A4B"/>
    <w:rsid w:val="00271D27"/>
    <w:rsid w:val="002A32A5"/>
    <w:rsid w:val="002A4C34"/>
    <w:rsid w:val="00317CC6"/>
    <w:rsid w:val="0038073B"/>
    <w:rsid w:val="0038663C"/>
    <w:rsid w:val="00395F30"/>
    <w:rsid w:val="003B3F4D"/>
    <w:rsid w:val="003E2C1E"/>
    <w:rsid w:val="004054CF"/>
    <w:rsid w:val="004235D0"/>
    <w:rsid w:val="004317CD"/>
    <w:rsid w:val="00485C85"/>
    <w:rsid w:val="00541733"/>
    <w:rsid w:val="0059538A"/>
    <w:rsid w:val="005C411E"/>
    <w:rsid w:val="005D732D"/>
    <w:rsid w:val="005F3DB6"/>
    <w:rsid w:val="00640FB0"/>
    <w:rsid w:val="00655583"/>
    <w:rsid w:val="006A6AA1"/>
    <w:rsid w:val="006C1ED2"/>
    <w:rsid w:val="006D74B3"/>
    <w:rsid w:val="006E0AA9"/>
    <w:rsid w:val="006F7B54"/>
    <w:rsid w:val="007B485A"/>
    <w:rsid w:val="007C1CD8"/>
    <w:rsid w:val="007C56AC"/>
    <w:rsid w:val="007C79D7"/>
    <w:rsid w:val="007E0184"/>
    <w:rsid w:val="007E23F6"/>
    <w:rsid w:val="008419CC"/>
    <w:rsid w:val="00886A06"/>
    <w:rsid w:val="008A3659"/>
    <w:rsid w:val="008C54C0"/>
    <w:rsid w:val="008F72B8"/>
    <w:rsid w:val="009056EE"/>
    <w:rsid w:val="00950BFB"/>
    <w:rsid w:val="00950E4E"/>
    <w:rsid w:val="00990273"/>
    <w:rsid w:val="009F73C2"/>
    <w:rsid w:val="00A27078"/>
    <w:rsid w:val="00A63DCF"/>
    <w:rsid w:val="00A76814"/>
    <w:rsid w:val="00A80FFF"/>
    <w:rsid w:val="00A855D9"/>
    <w:rsid w:val="00AE0BD9"/>
    <w:rsid w:val="00B3381E"/>
    <w:rsid w:val="00B46004"/>
    <w:rsid w:val="00B7243C"/>
    <w:rsid w:val="00B81BAC"/>
    <w:rsid w:val="00BA7C6A"/>
    <w:rsid w:val="00BB3452"/>
    <w:rsid w:val="00BB5FD4"/>
    <w:rsid w:val="00BF632F"/>
    <w:rsid w:val="00D02F80"/>
    <w:rsid w:val="00D10A17"/>
    <w:rsid w:val="00D11968"/>
    <w:rsid w:val="00D730AA"/>
    <w:rsid w:val="00D91F4E"/>
    <w:rsid w:val="00DA2BA2"/>
    <w:rsid w:val="00DC6F03"/>
    <w:rsid w:val="00DE52D2"/>
    <w:rsid w:val="00DF1FED"/>
    <w:rsid w:val="00E02830"/>
    <w:rsid w:val="00E26C73"/>
    <w:rsid w:val="00E3129F"/>
    <w:rsid w:val="00E52AD6"/>
    <w:rsid w:val="00EA33B7"/>
    <w:rsid w:val="00EE2634"/>
    <w:rsid w:val="00EE6BD4"/>
    <w:rsid w:val="00F941B4"/>
    <w:rsid w:val="00F9560B"/>
    <w:rsid w:val="00FE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8D130-8678-4538-93F2-F41F7A80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D91F4E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:lang w:val="en-US" w:eastAsia="ja-JP"/>
    </w:rPr>
  </w:style>
  <w:style w:type="paragraph" w:customStyle="1" w:styleId="FigureCaption">
    <w:name w:val="Figure_Caption"/>
    <w:rsid w:val="00D91F4E"/>
    <w:pPr>
      <w:spacing w:line="480" w:lineRule="auto"/>
    </w:pPr>
    <w:rPr>
      <w:rFonts w:eastAsiaTheme="minorEastAsia"/>
      <w:kern w:val="2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F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</dc:creator>
  <cp:keywords/>
  <dc:description/>
  <cp:lastModifiedBy>Solomon Raja</cp:lastModifiedBy>
  <cp:revision>2</cp:revision>
  <cp:lastPrinted>2026-02-10T04:11:00Z</cp:lastPrinted>
  <dcterms:created xsi:type="dcterms:W3CDTF">2026-02-10T04:11:00Z</dcterms:created>
  <dcterms:modified xsi:type="dcterms:W3CDTF">2026-02-10T04:12:00Z</dcterms:modified>
</cp:coreProperties>
</file>